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7F3D07" w14:textId="77777777" w:rsidR="002E3D75" w:rsidRPr="001458C1" w:rsidRDefault="002E3D75" w:rsidP="002E3D75">
      <w:pPr>
        <w:jc w:val="both"/>
        <w:rPr>
          <w:rFonts w:eastAsia="Calibri" w:cs="Times New Roman"/>
          <w:b/>
          <w:bCs/>
          <w:sz w:val="32"/>
          <w:szCs w:val="32"/>
        </w:rPr>
      </w:pPr>
      <w:bookmarkStart w:id="0" w:name="_Hlk52452084"/>
      <w:bookmarkStart w:id="1" w:name="_GoBack"/>
      <w:bookmarkEnd w:id="1"/>
      <w:r>
        <w:rPr>
          <w:rFonts w:eastAsia="Calibri" w:cs="Times New Roman"/>
          <w:b/>
          <w:bCs/>
          <w:sz w:val="32"/>
          <w:szCs w:val="32"/>
        </w:rPr>
        <w:t>Performance of natural zeolite for</w:t>
      </w:r>
      <w:r w:rsidRPr="00B00CEE">
        <w:rPr>
          <w:rFonts w:eastAsia="Calibri" w:cs="Times New Roman"/>
          <w:b/>
          <w:bCs/>
          <w:sz w:val="32"/>
          <w:szCs w:val="32"/>
        </w:rPr>
        <w:t xml:space="preserve"> </w:t>
      </w:r>
      <w:r>
        <w:rPr>
          <w:rFonts w:eastAsia="Calibri" w:cs="Times New Roman"/>
          <w:b/>
          <w:bCs/>
          <w:sz w:val="32"/>
          <w:szCs w:val="32"/>
        </w:rPr>
        <w:t>onsite ammonium recovery in a field-scale non-</w:t>
      </w:r>
      <w:proofErr w:type="spellStart"/>
      <w:r>
        <w:rPr>
          <w:rFonts w:eastAsia="Calibri" w:cs="Times New Roman"/>
          <w:b/>
          <w:bCs/>
          <w:sz w:val="32"/>
          <w:szCs w:val="32"/>
        </w:rPr>
        <w:t>sewered</w:t>
      </w:r>
      <w:proofErr w:type="spellEnd"/>
      <w:r>
        <w:rPr>
          <w:rFonts w:eastAsia="Calibri" w:cs="Times New Roman"/>
          <w:b/>
          <w:bCs/>
          <w:sz w:val="32"/>
          <w:szCs w:val="32"/>
        </w:rPr>
        <w:t xml:space="preserve"> sanitation system</w:t>
      </w:r>
    </w:p>
    <w:bookmarkEnd w:id="0"/>
    <w:p w14:paraId="114DEB68" w14:textId="1F31EE4B" w:rsidR="002E3D75" w:rsidRDefault="002E3D75" w:rsidP="002E3D75">
      <w:pPr>
        <w:jc w:val="center"/>
        <w:rPr>
          <w:u w:val="single"/>
        </w:rPr>
      </w:pPr>
      <w:r w:rsidRPr="002E3D75">
        <w:rPr>
          <w:u w:val="single"/>
        </w:rPr>
        <w:t>Supplemental Information</w:t>
      </w:r>
    </w:p>
    <w:p w14:paraId="11E279D5" w14:textId="6BF142C7" w:rsidR="00F37ED7" w:rsidRPr="00F37ED7" w:rsidRDefault="005056DC" w:rsidP="00F37ED7">
      <w:r w:rsidRPr="00C45A8E">
        <w:t xml:space="preserve">Table S1. </w:t>
      </w:r>
      <w:r w:rsidRPr="005056DC">
        <w:t xml:space="preserve">Summary of nitrogenous species concentrations across the treatment train during each </w:t>
      </w:r>
      <w:r w:rsidR="000F5333">
        <w:t>loading cycle</w:t>
      </w:r>
      <w:r w:rsidRPr="005056DC">
        <w:t>.</w:t>
      </w:r>
    </w:p>
    <w:tbl>
      <w:tblPr>
        <w:tblW w:w="9100" w:type="dxa"/>
        <w:tblLook w:val="04A0" w:firstRow="1" w:lastRow="0" w:firstColumn="1" w:lastColumn="0" w:noHBand="0" w:noVBand="1"/>
      </w:tblPr>
      <w:tblGrid>
        <w:gridCol w:w="1250"/>
        <w:gridCol w:w="1085"/>
        <w:gridCol w:w="546"/>
        <w:gridCol w:w="583"/>
        <w:gridCol w:w="416"/>
        <w:gridCol w:w="1065"/>
        <w:gridCol w:w="546"/>
        <w:gridCol w:w="583"/>
        <w:gridCol w:w="416"/>
        <w:gridCol w:w="1155"/>
        <w:gridCol w:w="546"/>
        <w:gridCol w:w="583"/>
        <w:gridCol w:w="416"/>
      </w:tblGrid>
      <w:tr w:rsidR="002507E0" w:rsidRPr="00F37ED7" w14:paraId="1EA066CA" w14:textId="77777777" w:rsidTr="002507E0">
        <w:trPr>
          <w:trHeight w:val="450"/>
        </w:trPr>
        <w:tc>
          <w:tcPr>
            <w:tcW w:w="1250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386897FA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37ED7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30" w:type="dxa"/>
            <w:gridSpan w:val="4"/>
            <w:tcBorders>
              <w:top w:val="single" w:sz="4" w:space="0" w:color="auto"/>
              <w:left w:val="nil"/>
              <w:bottom w:val="nil"/>
              <w:right w:val="double" w:sz="6" w:space="0" w:color="000000"/>
            </w:tcBorders>
            <w:shd w:val="clear" w:color="000000" w:fill="FFFFFF"/>
            <w:noWrap/>
            <w:vAlign w:val="center"/>
            <w:hideMark/>
          </w:tcPr>
          <w:p w14:paraId="1F9B231F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37ED7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TN (mg N/L)</w:t>
            </w:r>
          </w:p>
        </w:tc>
        <w:tc>
          <w:tcPr>
            <w:tcW w:w="2520" w:type="dxa"/>
            <w:gridSpan w:val="4"/>
            <w:tcBorders>
              <w:top w:val="single" w:sz="4" w:space="0" w:color="auto"/>
              <w:left w:val="nil"/>
              <w:bottom w:val="nil"/>
              <w:right w:val="double" w:sz="6" w:space="0" w:color="000000"/>
            </w:tcBorders>
            <w:shd w:val="clear" w:color="000000" w:fill="FFFFFF"/>
            <w:noWrap/>
            <w:vAlign w:val="center"/>
            <w:hideMark/>
          </w:tcPr>
          <w:p w14:paraId="1D9F12D0" w14:textId="62A3A06B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37ED7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NH</w:t>
            </w:r>
            <w:r w:rsidRPr="00F37ED7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vertAlign w:val="subscript"/>
              </w:rPr>
              <w:t>4</w:t>
            </w:r>
            <w:r w:rsidR="002507E0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-N</w:t>
            </w:r>
            <w:r w:rsidRPr="00F37ED7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 xml:space="preserve"> (mg N/L)</w:t>
            </w:r>
          </w:p>
        </w:tc>
        <w:tc>
          <w:tcPr>
            <w:tcW w:w="2700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AA17207" w14:textId="5FE73979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37ED7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NO</w:t>
            </w:r>
            <w:r w:rsidRPr="00F37ED7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vertAlign w:val="subscript"/>
              </w:rPr>
              <w:t>3</w:t>
            </w:r>
            <w:r w:rsidR="002507E0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-N</w:t>
            </w:r>
            <w:r w:rsidRPr="00F37ED7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 xml:space="preserve"> (mg N/L)</w:t>
            </w:r>
          </w:p>
        </w:tc>
      </w:tr>
      <w:tr w:rsidR="002507E0" w:rsidRPr="00F37ED7" w14:paraId="33A43E90" w14:textId="77777777" w:rsidTr="002507E0">
        <w:trPr>
          <w:trHeight w:val="450"/>
        </w:trPr>
        <w:tc>
          <w:tcPr>
            <w:tcW w:w="1250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double" w:sz="6" w:space="0" w:color="auto"/>
            </w:tcBorders>
            <w:vAlign w:val="center"/>
            <w:hideMark/>
          </w:tcPr>
          <w:p w14:paraId="0A940AC2" w14:textId="77777777" w:rsidR="00F37ED7" w:rsidRPr="00F37ED7" w:rsidRDefault="00F37ED7" w:rsidP="00F37ED7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6D70DE" w14:textId="7298A32E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37ED7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mean ± std dev.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8FDDEC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37ED7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min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418884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37ED7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max</w:t>
            </w:r>
          </w:p>
        </w:tc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141F0B5E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37ED7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03DFB5" w14:textId="7760D0A9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37ED7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mea</w:t>
            </w:r>
            <w:r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n</w:t>
            </w:r>
            <w:r w:rsidRPr="00F37ED7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 xml:space="preserve"> ± std dev.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A9CBF7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37ED7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min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0298D2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37ED7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max</w:t>
            </w:r>
          </w:p>
        </w:tc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3CADA52D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37ED7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A696F9" w14:textId="0BEFA20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37ED7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mean ± std dev.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FAB050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37ED7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min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4ACF98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37ED7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max</w:t>
            </w:r>
          </w:p>
        </w:tc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0ACE97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37ED7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n</w:t>
            </w:r>
          </w:p>
        </w:tc>
      </w:tr>
      <w:tr w:rsidR="00F37ED7" w:rsidRPr="00F37ED7" w14:paraId="74000E01" w14:textId="77777777" w:rsidTr="002507E0">
        <w:trPr>
          <w:trHeight w:val="450"/>
        </w:trPr>
        <w:tc>
          <w:tcPr>
            <w:tcW w:w="9100" w:type="dxa"/>
            <w:gridSpan w:val="13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A93918" w14:textId="0DB4AA04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F37ED7">
              <w:rPr>
                <w:rFonts w:eastAsia="Times New Roman" w:cs="Times New Roman"/>
                <w:b/>
                <w:bCs/>
                <w:color w:val="000000"/>
              </w:rPr>
              <w:t>Cycle 1</w:t>
            </w:r>
          </w:p>
        </w:tc>
      </w:tr>
      <w:tr w:rsidR="002507E0" w:rsidRPr="00F37ED7" w14:paraId="74EDD5F5" w14:textId="77777777" w:rsidTr="002507E0">
        <w:trPr>
          <w:trHeight w:val="450"/>
        </w:trPr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412636B9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G Influent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0E2282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250 ± 9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EC41F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C6AC82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44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23D4C980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42F7E9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180 ± 9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D7943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1F475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265BDC4F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F9832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2.1 ± 1.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1E734F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A5992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8AEE89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2507E0" w:rsidRPr="00F37ED7" w14:paraId="3CE82DDD" w14:textId="77777777" w:rsidTr="002507E0">
        <w:trPr>
          <w:trHeight w:val="450"/>
        </w:trPr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63361030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eacto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7E8C4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300 ± 12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96D30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EE96F1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69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3721607C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F5316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190 ± 8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324E5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B3DFB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1E15A964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027B0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2.7 ± 1.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CF53EB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D33511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A786B9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2507E0" w:rsidRPr="00F37ED7" w14:paraId="4E85EE49" w14:textId="77777777" w:rsidTr="002507E0">
        <w:trPr>
          <w:trHeight w:val="450"/>
        </w:trPr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32345C24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ermeat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BF974A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230 ± 9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BACED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5DF07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2C0A1511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6FB07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200 ± 9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690AD1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D0D482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3D755E3C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AD09EC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1.4 ± 1.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292AE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A1DEEC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F1E90A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2507E0" w:rsidRPr="00F37ED7" w14:paraId="03DA544E" w14:textId="77777777" w:rsidTr="002507E0">
        <w:trPr>
          <w:trHeight w:val="450"/>
        </w:trPr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03135591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C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C6567F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60 ± 9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F1102B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61DC8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12B16B88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770D35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55 ± 8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28B0F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DDB25D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6410738C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2DB2ED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0.60 ± 0.5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360B9D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682D85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A73CF5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2507E0" w:rsidRPr="00F37ED7" w14:paraId="42D65FE0" w14:textId="77777777" w:rsidTr="002507E0">
        <w:trPr>
          <w:trHeight w:val="450"/>
        </w:trPr>
        <w:tc>
          <w:tcPr>
            <w:tcW w:w="1250" w:type="dxa"/>
            <w:tcBorders>
              <w:top w:val="nil"/>
              <w:left w:val="single" w:sz="4" w:space="0" w:color="auto"/>
              <w:bottom w:val="single" w:sz="8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69E0EAE2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hlorination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9FC2EE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57 ± 87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0614B4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551B20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7FFE7D60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1CDBA9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54 ± 83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23D21D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4075B5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7BF06C0E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6E43FB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0.59 ± 0.65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32C76F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19993B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185734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F37ED7" w:rsidRPr="00F37ED7" w14:paraId="5829F93D" w14:textId="77777777" w:rsidTr="002507E0">
        <w:trPr>
          <w:trHeight w:val="450"/>
        </w:trPr>
        <w:tc>
          <w:tcPr>
            <w:tcW w:w="9100" w:type="dxa"/>
            <w:gridSpan w:val="13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9E18CA" w14:textId="34CEF365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F37ED7">
              <w:rPr>
                <w:rFonts w:eastAsia="Times New Roman" w:cs="Times New Roman"/>
                <w:b/>
                <w:bCs/>
                <w:color w:val="000000"/>
              </w:rPr>
              <w:t>Cycle 2</w:t>
            </w:r>
          </w:p>
        </w:tc>
      </w:tr>
      <w:tr w:rsidR="002507E0" w:rsidRPr="00F37ED7" w14:paraId="728BDE2D" w14:textId="77777777" w:rsidTr="002507E0">
        <w:trPr>
          <w:trHeight w:val="450"/>
        </w:trPr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5D4B7CBD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G Influent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D47DC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350 ± 7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A9DAA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3F34F7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54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63DF8FAA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765D8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300 ± 7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AD753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36C68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48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1DB2C925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B517A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2.5 ± 1.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1A8A2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F3DAB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2DBBD7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2507E0" w:rsidRPr="00F37ED7" w14:paraId="28421E28" w14:textId="77777777" w:rsidTr="002507E0">
        <w:trPr>
          <w:trHeight w:val="450"/>
        </w:trPr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7AD75197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eacto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6207C4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490 ± 11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0B210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BCAB5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73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0BAC52C1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F7726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300 ± 7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AE01F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4CDB7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48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71C4D81E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A3F3A8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4.8 ± 2.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73824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19B31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6B5FAB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2507E0" w:rsidRPr="00F37ED7" w14:paraId="0EDC756A" w14:textId="77777777" w:rsidTr="002507E0">
        <w:trPr>
          <w:trHeight w:val="450"/>
        </w:trPr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0B8BA1E7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ermeat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CEC555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320 ± 11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4FA03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81E68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49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53A3430A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4FA682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320 ± 8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394D4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616D6B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47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1FAF8AFF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742C68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1.9 ± 0.4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D86E77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2BF85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4A278F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2507E0" w:rsidRPr="00F37ED7" w14:paraId="3B0C3458" w14:textId="77777777" w:rsidTr="002507E0">
        <w:trPr>
          <w:trHeight w:val="450"/>
        </w:trPr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3A911C87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C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0049A5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110 ± 8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640A4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ABD9B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3908979C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D0D45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110 ± 8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E2E27D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7A7C3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038B88DC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E0910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1.6 ± 0.7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E5F13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120F30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DD9E3B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2507E0" w:rsidRPr="00F37ED7" w14:paraId="60C494BA" w14:textId="77777777" w:rsidTr="002507E0">
        <w:trPr>
          <w:trHeight w:val="450"/>
        </w:trPr>
        <w:tc>
          <w:tcPr>
            <w:tcW w:w="1250" w:type="dxa"/>
            <w:tcBorders>
              <w:top w:val="nil"/>
              <w:left w:val="single" w:sz="4" w:space="0" w:color="auto"/>
              <w:bottom w:val="single" w:sz="8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5E40F7FF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hlorination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76DE48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100 ± 96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3A5888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63344B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41DA07C0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6816CE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105 ± 93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3FD6AC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1B454D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753E5304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03BB8F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1.7 ± 0.74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3F4792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A9982A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3F3AEE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F37ED7" w:rsidRPr="00F37ED7" w14:paraId="07A4BEDA" w14:textId="77777777" w:rsidTr="002507E0">
        <w:trPr>
          <w:trHeight w:val="450"/>
        </w:trPr>
        <w:tc>
          <w:tcPr>
            <w:tcW w:w="9100" w:type="dxa"/>
            <w:gridSpan w:val="13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D1B8A1" w14:textId="286F1FEF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F37ED7">
              <w:rPr>
                <w:rFonts w:eastAsia="Times New Roman" w:cs="Times New Roman"/>
                <w:b/>
                <w:bCs/>
                <w:color w:val="000000"/>
              </w:rPr>
              <w:t>Cycle 3</w:t>
            </w:r>
          </w:p>
        </w:tc>
      </w:tr>
      <w:tr w:rsidR="002507E0" w:rsidRPr="00F37ED7" w14:paraId="411D06B0" w14:textId="77777777" w:rsidTr="002507E0">
        <w:trPr>
          <w:trHeight w:val="450"/>
        </w:trPr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563A53D0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G Influent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E2942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280 ± 6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718286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91556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39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3CA46919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0AA4B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250 ± 6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71BA4A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487D1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57DB3C15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CE5B2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1.7 ± 0.8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49F00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F4ABD4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709BFC" w14:textId="1BDE5F4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2507E0" w:rsidRPr="00F37ED7" w14:paraId="6BB7529E" w14:textId="77777777" w:rsidTr="002507E0">
        <w:trPr>
          <w:trHeight w:val="450"/>
        </w:trPr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11965665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eacto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D2CF8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600 ± 12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32FC7D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48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D0B73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79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027CEB8F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589F2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250 ± 6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69B6DA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87A92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01A327C8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39D721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7.6 ± 2.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FF0507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709C1B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21AB5A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2507E0" w:rsidRPr="00F37ED7" w14:paraId="22BEEEB0" w14:textId="77777777" w:rsidTr="002507E0">
        <w:trPr>
          <w:trHeight w:val="450"/>
        </w:trPr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72E956B4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ermeat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03963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370 ± 12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690DD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40388B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53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20C5E033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6C4BD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350 ± 11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67A0C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251412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52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667FDE17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77F33E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1.6 ± 0.8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BB7806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F86A9A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1E696A" w14:textId="5A5F41E8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2507E0" w:rsidRPr="00F37ED7" w14:paraId="772839CE" w14:textId="77777777" w:rsidTr="002507E0">
        <w:trPr>
          <w:trHeight w:val="450"/>
        </w:trPr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11D78DFD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C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6ED14B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36 ± 6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FEE6E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AD70B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502875BF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9F56E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31 ± 5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895D05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C25D69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6C8661C1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61166E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1.3 ± 0.9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A67AC2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C06DF9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47A8EC" w14:textId="55AF8DE1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2507E0" w:rsidRPr="00F37ED7" w14:paraId="3B61AFA9" w14:textId="77777777" w:rsidTr="002507E0">
        <w:trPr>
          <w:trHeight w:val="450"/>
        </w:trPr>
        <w:tc>
          <w:tcPr>
            <w:tcW w:w="1250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5D3E7D09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hlorination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4F9D02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45 ± 79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472E4B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C7C18D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7158EA94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2C1DFB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38 ± 71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872DE0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F7E8C7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43AA048B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7D11D9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1.6 ± 1.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22AB5E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150099" w14:textId="77777777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C4EA6A" w14:textId="798DE0EB" w:rsidR="00F37ED7" w:rsidRPr="00F37ED7" w:rsidRDefault="00F37ED7" w:rsidP="00F37ED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7ED7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</w:tr>
    </w:tbl>
    <w:p w14:paraId="21350A35" w14:textId="50CADF39" w:rsidR="002E3D75" w:rsidRDefault="002E3D75" w:rsidP="002E3D75">
      <w:pPr>
        <w:jc w:val="center"/>
        <w:rPr>
          <w:u w:val="single"/>
        </w:rPr>
      </w:pPr>
    </w:p>
    <w:p w14:paraId="35BB7EC9" w14:textId="023C27E7" w:rsidR="00C9010B" w:rsidRDefault="00653266" w:rsidP="002E3D75">
      <w:pPr>
        <w:jc w:val="center"/>
        <w:rPr>
          <w:u w:val="single"/>
        </w:rPr>
      </w:pPr>
      <w:r w:rsidRPr="00F62AF2">
        <w:rPr>
          <w:noProof/>
        </w:rPr>
        <w:lastRenderedPageBreak/>
        <w:drawing>
          <wp:inline distT="0" distB="0" distL="0" distR="0" wp14:anchorId="478D17B6" wp14:editId="611EB85D">
            <wp:extent cx="6038490" cy="3019245"/>
            <wp:effectExtent l="0" t="0" r="63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1460" cy="3020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0E46A5" w14:textId="27108D41" w:rsidR="0021384C" w:rsidRDefault="0021384C" w:rsidP="00F62AF2">
      <w:pPr>
        <w:rPr>
          <w:bCs/>
        </w:rPr>
      </w:pPr>
      <w:r w:rsidRPr="0021384C">
        <w:t>Figure S1.</w:t>
      </w:r>
      <w:r w:rsidR="00426598">
        <w:t xml:space="preserve"> </w:t>
      </w:r>
      <w:r w:rsidR="00426598" w:rsidRPr="005205A8">
        <w:rPr>
          <w:bCs/>
        </w:rPr>
        <w:t xml:space="preserve">Electron </w:t>
      </w:r>
      <w:r w:rsidR="00426598">
        <w:rPr>
          <w:bCs/>
        </w:rPr>
        <w:t>e</w:t>
      </w:r>
      <w:r w:rsidR="00426598" w:rsidRPr="005205A8">
        <w:rPr>
          <w:bCs/>
        </w:rPr>
        <w:t xml:space="preserve">quivalents of </w:t>
      </w:r>
      <w:r w:rsidR="00426598">
        <w:rPr>
          <w:bCs/>
        </w:rPr>
        <w:t>Cl</w:t>
      </w:r>
      <w:r w:rsidR="00426598" w:rsidRPr="00426598">
        <w:rPr>
          <w:bCs/>
          <w:vertAlign w:val="superscript"/>
        </w:rPr>
        <w:t>-</w:t>
      </w:r>
      <w:r w:rsidR="00426598">
        <w:rPr>
          <w:bCs/>
        </w:rPr>
        <w:t xml:space="preserve"> </w:t>
      </w:r>
      <w:r w:rsidR="00653266">
        <w:rPr>
          <w:bCs/>
        </w:rPr>
        <w:t>ions</w:t>
      </w:r>
      <w:r w:rsidR="00426598">
        <w:rPr>
          <w:bCs/>
        </w:rPr>
        <w:t xml:space="preserve"> </w:t>
      </w:r>
      <w:r w:rsidR="00426598" w:rsidRPr="005205A8">
        <w:rPr>
          <w:bCs/>
        </w:rPr>
        <w:t xml:space="preserve">and </w:t>
      </w:r>
      <w:r w:rsidR="00426598">
        <w:rPr>
          <w:bCs/>
        </w:rPr>
        <w:t xml:space="preserve">turbidity as </w:t>
      </w:r>
      <w:r w:rsidR="00426598">
        <w:t>additional water quality measurements of the regenerant during regeneration 1</w:t>
      </w:r>
      <w:r w:rsidR="00426598">
        <w:rPr>
          <w:bCs/>
        </w:rPr>
        <w:t>.</w:t>
      </w:r>
      <w:r w:rsidR="00426598" w:rsidRPr="005205A8">
        <w:rPr>
          <w:bCs/>
        </w:rPr>
        <w:t xml:space="preserve"> </w:t>
      </w:r>
      <w:r w:rsidR="00426598" w:rsidRPr="00F80F84">
        <w:rPr>
          <w:bCs/>
        </w:rPr>
        <w:t xml:space="preserve">Note: </w:t>
      </w:r>
      <w:r w:rsidR="00426598">
        <w:rPr>
          <w:bCs/>
        </w:rPr>
        <w:t>grey areas represent periods of static and/or overnight soaking and orange areas are periods of regenerant recirculation.</w:t>
      </w:r>
    </w:p>
    <w:p w14:paraId="4107AE49" w14:textId="77777777" w:rsidR="00F62AF2" w:rsidRPr="00F62AF2" w:rsidRDefault="00F62AF2" w:rsidP="00F62AF2">
      <w:pPr>
        <w:rPr>
          <w:bCs/>
        </w:rPr>
      </w:pPr>
    </w:p>
    <w:p w14:paraId="75C23307" w14:textId="139AC9EF" w:rsidR="00C9010B" w:rsidRDefault="00C45A8E" w:rsidP="002E3D75">
      <w:pPr>
        <w:jc w:val="center"/>
        <w:rPr>
          <w:u w:val="single"/>
        </w:rPr>
      </w:pPr>
      <w:r>
        <w:rPr>
          <w:noProof/>
          <w:sz w:val="20"/>
          <w:szCs w:val="18"/>
        </w:rPr>
        <w:lastRenderedPageBreak/>
        <w:drawing>
          <wp:inline distT="0" distB="0" distL="0" distR="0" wp14:anchorId="24ABF561" wp14:editId="463252AE">
            <wp:extent cx="5486400" cy="3657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4E0468" w14:textId="6059E410" w:rsidR="00C9010B" w:rsidRPr="00C9010B" w:rsidRDefault="00C9010B" w:rsidP="00C9010B">
      <w:r w:rsidRPr="0021384C">
        <w:t>Figure S</w:t>
      </w:r>
      <w:r w:rsidR="0021384C" w:rsidRPr="0021384C">
        <w:t>2</w:t>
      </w:r>
      <w:r w:rsidRPr="0021384C">
        <w:t>.</w:t>
      </w:r>
      <w:r w:rsidRPr="00C9010B">
        <w:t xml:space="preserve"> The average conductivity (open circle) and </w:t>
      </w:r>
      <w:r w:rsidR="00C45A8E">
        <w:t xml:space="preserve">average </w:t>
      </w:r>
      <w:r w:rsidRPr="00C9010B">
        <w:t>percent reduction (closed circle) during consecutive rinses of the zeolite beds with tap water during a third regeneration executed in November of 2020 after a shutdown period due to COVID-19 pandemic. Error bars represent the standard deviation between both zeolite beds.</w:t>
      </w:r>
    </w:p>
    <w:sectPr w:rsidR="00C9010B" w:rsidRPr="00C901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139"/>
  </w:docVars>
  <w:rsids>
    <w:rsidRoot w:val="002E3D75"/>
    <w:rsid w:val="000A5055"/>
    <w:rsid w:val="000F5333"/>
    <w:rsid w:val="0021384C"/>
    <w:rsid w:val="002507E0"/>
    <w:rsid w:val="002E3D75"/>
    <w:rsid w:val="00426598"/>
    <w:rsid w:val="005056DC"/>
    <w:rsid w:val="00653266"/>
    <w:rsid w:val="00797C0D"/>
    <w:rsid w:val="00B85FAC"/>
    <w:rsid w:val="00C45A8E"/>
    <w:rsid w:val="00C9010B"/>
    <w:rsid w:val="00D741AB"/>
    <w:rsid w:val="00EB3B37"/>
    <w:rsid w:val="00F37ED7"/>
    <w:rsid w:val="00F62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EB3D2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3D75"/>
    <w:pPr>
      <w:spacing w:after="0" w:line="480" w:lineRule="auto"/>
    </w:pPr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F533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5333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3D75"/>
    <w:pPr>
      <w:spacing w:after="0" w:line="480" w:lineRule="auto"/>
    </w:pPr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F533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533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506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9</TotalTime>
  <Pages>3</Pages>
  <Words>450</Words>
  <Characters>1590</Characters>
  <Application>Microsoft Office Word</Application>
  <DocSecurity>0</DocSecurity>
  <Lines>265</Lines>
  <Paragraphs>2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nthia Castro</dc:creator>
  <cp:keywords/>
  <dc:description/>
  <cp:lastModifiedBy>ABADON</cp:lastModifiedBy>
  <cp:revision>5</cp:revision>
  <dcterms:created xsi:type="dcterms:W3CDTF">2021-02-03T20:30:00Z</dcterms:created>
  <dcterms:modified xsi:type="dcterms:W3CDTF">2021-02-19T04:25:00Z</dcterms:modified>
</cp:coreProperties>
</file>